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BEF91" w14:textId="77777777" w:rsidR="00FD4CAA" w:rsidRDefault="00FD4CAA" w:rsidP="00D27767">
      <w:pPr>
        <w:jc w:val="both"/>
      </w:pPr>
      <w:r>
        <w:t>Table S</w:t>
      </w:r>
      <w:r w:rsidRPr="00FD4CAA">
        <w:t>1</w:t>
      </w:r>
      <w:r>
        <w:t xml:space="preserve">. Effect of two irradiance treatments (270 and 570 </w:t>
      </w:r>
      <w:proofErr w:type="spellStart"/>
      <w:r w:rsidRPr="0097792D">
        <w:rPr>
          <w:rFonts w:cstheme="minorHAnsi"/>
        </w:rPr>
        <w:t>μmol</w:t>
      </w:r>
      <w:proofErr w:type="spellEnd"/>
      <w:r w:rsidRPr="0097792D">
        <w:rPr>
          <w:rFonts w:cstheme="minorHAnsi"/>
        </w:rPr>
        <w:t xml:space="preserve"> m</w:t>
      </w:r>
      <w:r w:rsidRPr="00DA6253">
        <w:rPr>
          <w:rFonts w:cstheme="minorHAnsi"/>
          <w:vertAlign w:val="superscript"/>
        </w:rPr>
        <w:t>-2</w:t>
      </w:r>
      <w:r w:rsidRPr="0097792D">
        <w:rPr>
          <w:rFonts w:cstheme="minorHAnsi"/>
        </w:rPr>
        <w:t xml:space="preserve"> s</w:t>
      </w:r>
      <w:r w:rsidRPr="00DA6253">
        <w:rPr>
          <w:rFonts w:cstheme="minorHAnsi"/>
          <w:vertAlign w:val="superscript"/>
        </w:rPr>
        <w:t>-1</w:t>
      </w:r>
      <w:r>
        <w:t xml:space="preserve">) emitted by fluorescent tubes (FL) and LEDs on leaf disk relative water content (RWC), cell wall thickness, performance index (PI) and non-photochemical quenching (NPQ) of </w:t>
      </w:r>
      <w:proofErr w:type="spellStart"/>
      <w:r>
        <w:t>Lollo</w:t>
      </w:r>
      <w:proofErr w:type="spellEnd"/>
      <w:r>
        <w:t xml:space="preserve"> rosso lettuce at 30 DAS.</w:t>
      </w:r>
    </w:p>
    <w:tbl>
      <w:tblPr>
        <w:tblStyle w:val="TableGrid"/>
        <w:tblW w:w="9239" w:type="dxa"/>
        <w:tblLayout w:type="fixed"/>
        <w:tblLook w:val="04A0" w:firstRow="1" w:lastRow="0" w:firstColumn="1" w:lastColumn="0" w:noHBand="0" w:noVBand="1"/>
      </w:tblPr>
      <w:tblGrid>
        <w:gridCol w:w="1304"/>
        <w:gridCol w:w="1587"/>
        <w:gridCol w:w="1587"/>
        <w:gridCol w:w="1587"/>
        <w:gridCol w:w="1587"/>
        <w:gridCol w:w="1587"/>
      </w:tblGrid>
      <w:tr w:rsidR="00FD4CAA" w:rsidRPr="00BD14CE" w14:paraId="2753D273" w14:textId="77777777" w:rsidTr="005335F1">
        <w:trPr>
          <w:trHeight w:val="454"/>
        </w:trPr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63B24E56" w14:textId="77777777" w:rsidR="00FD4CAA" w:rsidRPr="00BD14CE" w:rsidRDefault="00FD4CAA" w:rsidP="005335F1">
            <w:pPr>
              <w:jc w:val="center"/>
            </w:pPr>
            <w:r w:rsidRPr="00BD14CE">
              <w:t>Treatments</w:t>
            </w:r>
          </w:p>
          <w:p w14:paraId="4A743014" w14:textId="77777777" w:rsidR="00FD4CAA" w:rsidRPr="00BD14CE" w:rsidRDefault="00FD4CAA" w:rsidP="005335F1">
            <w:pPr>
              <w:jc w:val="center"/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66654C40" w14:textId="77777777" w:rsidR="00FD4CAA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Leaf disk DW</w:t>
            </w:r>
          </w:p>
          <w:p w14:paraId="572B1D0C" w14:textId="77777777" w:rsidR="00FD4CAA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(g) (N=4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2C06417C" w14:textId="77777777" w:rsidR="00FD4CAA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Leaf disk RWC</w:t>
            </w:r>
          </w:p>
          <w:p w14:paraId="070AE9A6" w14:textId="77777777" w:rsidR="00FD4CAA" w:rsidRPr="00F919FE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(%) (N=4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48B2303D" w14:textId="77777777" w:rsidR="00FD4CAA" w:rsidRPr="00F919FE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 w:rsidRPr="00F919FE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Cell wall</w:t>
            </w:r>
          </w:p>
          <w:p w14:paraId="76F17111" w14:textId="77777777" w:rsidR="00FD4CAA" w:rsidRPr="00F919FE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 w:rsidRPr="00F919FE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(</w:t>
            </w:r>
            <w:proofErr w:type="spellStart"/>
            <w:r w:rsidRPr="00F919FE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μm</w:t>
            </w:r>
            <w:proofErr w:type="spellEnd"/>
            <w:r w:rsidRPr="00F919FE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) (N=9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278BA25F" w14:textId="77777777" w:rsidR="00FD4CAA" w:rsidRPr="004D77AD" w:rsidRDefault="00FD4CAA" w:rsidP="005335F1">
            <w:pPr>
              <w:jc w:val="center"/>
            </w:pP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PI</w:t>
            </w:r>
          </w:p>
          <w:p w14:paraId="32E0E078" w14:textId="77777777" w:rsidR="00FD4CAA" w:rsidRPr="00BD14CE" w:rsidRDefault="00FD4CAA" w:rsidP="005335F1">
            <w:pPr>
              <w:spacing w:line="360" w:lineRule="auto"/>
              <w:jc w:val="center"/>
            </w:pP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(N=4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781019C8" w14:textId="77777777" w:rsidR="00FD4CAA" w:rsidRDefault="00FD4CAA" w:rsidP="005335F1">
            <w:pPr>
              <w:jc w:val="center"/>
            </w:pP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NPQ</w:t>
            </w:r>
          </w:p>
          <w:p w14:paraId="1CBA04B8" w14:textId="77777777" w:rsidR="00FD4CAA" w:rsidRDefault="00FD4CAA" w:rsidP="005335F1">
            <w:pPr>
              <w:spacing w:line="360" w:lineRule="auto"/>
              <w:jc w:val="center"/>
            </w:pPr>
            <w:r>
              <w:t xml:space="preserve"> (N=4)</w:t>
            </w:r>
          </w:p>
        </w:tc>
      </w:tr>
      <w:tr w:rsidR="00FD4CAA" w:rsidRPr="00BD14CE" w14:paraId="1F054560" w14:textId="77777777" w:rsidTr="005335F1">
        <w:trPr>
          <w:trHeight w:val="283"/>
        </w:trPr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55BD43D1" w14:textId="77777777" w:rsidR="00FD4CAA" w:rsidRPr="00BD14CE" w:rsidRDefault="00FD4CAA" w:rsidP="005335F1">
            <w:proofErr w:type="gramStart"/>
            <w:r w:rsidRPr="008849A8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FL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(</w:t>
            </w:r>
            <w:proofErr w:type="gramEnd"/>
            <w:r w:rsidRPr="00FD4CAA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270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14:paraId="58DF920D" w14:textId="77777777" w:rsidR="00FD4CAA" w:rsidRPr="00F01088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 xml:space="preserve">0.95 </w:t>
            </w:r>
            <w:r w:rsidRPr="00F01088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±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 xml:space="preserve"> 0.03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14:paraId="13F2D07F" w14:textId="77777777" w:rsidR="00FD4CAA" w:rsidRPr="00F919FE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 w:rsidRPr="00F01088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58.1 ± 7.6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14:paraId="65354E75" w14:textId="77777777" w:rsidR="00FD4CAA" w:rsidRPr="00F919FE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 w:rsidRPr="00F919FE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0.62 ± 0.07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14:paraId="490FD2CB" w14:textId="77777777" w:rsidR="00FD4CAA" w:rsidRPr="008849A8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 w:rsidRPr="00D414FC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2.52 ± 0.52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14:paraId="7F168BFC" w14:textId="77777777" w:rsidR="00FD4CAA" w:rsidRPr="00F01088" w:rsidRDefault="00FD4CAA" w:rsidP="005335F1">
            <w:pPr>
              <w:jc w:val="center"/>
              <w:rPr>
                <w:rFonts w:eastAsia="Calibri" w:cstheme="minorHAnsi"/>
                <w:color w:val="000000" w:themeColor="text1"/>
                <w:kern w:val="24"/>
                <w:lang w:eastAsia="en-GB"/>
              </w:rPr>
            </w:pPr>
            <w:r w:rsidRPr="00D414FC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0.25 ± 0.04</w:t>
            </w:r>
          </w:p>
        </w:tc>
      </w:tr>
      <w:tr w:rsidR="00FD4CAA" w:rsidRPr="00BD14CE" w14:paraId="5E460BC6" w14:textId="77777777" w:rsidTr="005335F1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32D0C" w14:textId="77777777" w:rsidR="00FD4CAA" w:rsidRPr="00BD14CE" w:rsidRDefault="00FD4CAA" w:rsidP="005335F1">
            <w:proofErr w:type="gramStart"/>
            <w:r w:rsidRPr="008849A8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FL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(</w:t>
            </w:r>
            <w:proofErr w:type="gramEnd"/>
            <w:r w:rsidRPr="00FD4CAA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570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423EF8A" w14:textId="77777777" w:rsidR="00FD4CAA" w:rsidRPr="00F01088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 xml:space="preserve">1.18 </w:t>
            </w:r>
            <w:r w:rsidRPr="00F01088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±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 xml:space="preserve"> 0.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543A" w14:textId="77777777" w:rsidR="00FD4CAA" w:rsidRPr="00F919FE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 w:rsidRPr="00F01088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44.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3</w:t>
            </w:r>
            <w:r w:rsidRPr="00F01088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 xml:space="preserve"> ± 5.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1FC5" w14:textId="77777777" w:rsidR="00FD4CAA" w:rsidRPr="00F919FE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 w:rsidRPr="00F919FE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1.23 ± 0.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9539" w14:textId="77777777" w:rsidR="00FD4CAA" w:rsidRPr="008849A8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 w:rsidRPr="00D414FC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3.14 ± 0.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5838" w14:textId="77777777" w:rsidR="00FD4CAA" w:rsidRPr="00F01088" w:rsidRDefault="00FD4CAA" w:rsidP="005335F1">
            <w:pPr>
              <w:jc w:val="center"/>
              <w:rPr>
                <w:rFonts w:eastAsia="Calibri" w:cstheme="minorHAnsi"/>
                <w:color w:val="000000" w:themeColor="text1"/>
                <w:kern w:val="24"/>
                <w:lang w:eastAsia="en-GB"/>
              </w:rPr>
            </w:pPr>
            <w:r w:rsidRPr="00D414FC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0.33 ± 0.05</w:t>
            </w:r>
          </w:p>
        </w:tc>
      </w:tr>
      <w:tr w:rsidR="00FD4CAA" w:rsidRPr="00BD14CE" w14:paraId="6A42CDC8" w14:textId="77777777" w:rsidTr="005335F1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83F2" w14:textId="77777777" w:rsidR="00FD4CAA" w:rsidRPr="00BD14CE" w:rsidRDefault="00FD4CAA" w:rsidP="005335F1">
            <w:proofErr w:type="gramStart"/>
            <w:r w:rsidRPr="008849A8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LED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(</w:t>
            </w:r>
            <w:proofErr w:type="gramEnd"/>
            <w:r w:rsidRPr="00FD4CAA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270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958ACA9" w14:textId="77777777" w:rsidR="00FD4CAA" w:rsidRPr="00F01088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 xml:space="preserve">1.23 </w:t>
            </w:r>
            <w:r w:rsidRPr="00F01088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±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 xml:space="preserve"> 0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AFC1" w14:textId="77777777" w:rsidR="00FD4CAA" w:rsidRPr="00F919FE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 w:rsidRPr="00F01088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45.6 ± 3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4937" w14:textId="77777777" w:rsidR="00FD4CAA" w:rsidRPr="00F919FE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 w:rsidRPr="00F919FE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1.25 ± 0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B578" w14:textId="77777777" w:rsidR="00FD4CAA" w:rsidRPr="008849A8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 w:rsidRPr="00D414FC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2.60 ± 0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AB69" w14:textId="77777777" w:rsidR="00FD4CAA" w:rsidRPr="00F01088" w:rsidRDefault="00FD4CAA" w:rsidP="005335F1">
            <w:pPr>
              <w:jc w:val="center"/>
              <w:rPr>
                <w:rFonts w:eastAsia="Calibri" w:cstheme="minorHAnsi"/>
                <w:color w:val="000000" w:themeColor="text1"/>
                <w:kern w:val="24"/>
                <w:lang w:eastAsia="en-GB"/>
              </w:rPr>
            </w:pPr>
            <w:r w:rsidRPr="00D414FC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0.62 ± 0.23</w:t>
            </w:r>
          </w:p>
        </w:tc>
      </w:tr>
      <w:tr w:rsidR="00FD4CAA" w:rsidRPr="00BD14CE" w14:paraId="0E875FA1" w14:textId="77777777" w:rsidTr="005335F1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D6E6A" w14:textId="77777777" w:rsidR="00FD4CAA" w:rsidRPr="00BD14CE" w:rsidRDefault="00FD4CAA" w:rsidP="005335F1">
            <w:proofErr w:type="gramStart"/>
            <w:r w:rsidRPr="008849A8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LED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(</w:t>
            </w:r>
            <w:proofErr w:type="gramEnd"/>
            <w:r w:rsidRPr="00FD4CAA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570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19C8C" w14:textId="77777777" w:rsidR="00FD4CAA" w:rsidRPr="00F01088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 xml:space="preserve">1.30 </w:t>
            </w:r>
            <w:r w:rsidRPr="00F01088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±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 xml:space="preserve"> 0.1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F57A3" w14:textId="77777777" w:rsidR="00FD4CAA" w:rsidRPr="00F919FE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 w:rsidRPr="00F01088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49.</w:t>
            </w:r>
            <w:r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4</w:t>
            </w:r>
            <w:r w:rsidRPr="00F01088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 xml:space="preserve"> ± 5.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1EB93" w14:textId="77777777" w:rsidR="00FD4CAA" w:rsidRPr="00F919FE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 w:rsidRPr="00F919FE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1.27 ± 0.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71455" w14:textId="77777777" w:rsidR="00FD4CAA" w:rsidRPr="008849A8" w:rsidRDefault="00FD4CAA" w:rsidP="005335F1">
            <w:pPr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</w:pPr>
            <w:r w:rsidRPr="00D414FC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3.72 ± 1.1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3E7FB" w14:textId="77777777" w:rsidR="00FD4CAA" w:rsidRPr="00F01088" w:rsidRDefault="00FD4CAA" w:rsidP="005335F1">
            <w:pPr>
              <w:jc w:val="center"/>
              <w:rPr>
                <w:rFonts w:eastAsia="Calibri" w:cstheme="minorHAnsi"/>
                <w:color w:val="000000" w:themeColor="text1"/>
                <w:kern w:val="24"/>
                <w:lang w:eastAsia="en-GB"/>
              </w:rPr>
            </w:pPr>
            <w:r w:rsidRPr="00D414FC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0.32 ± 0.08</w:t>
            </w:r>
          </w:p>
        </w:tc>
      </w:tr>
    </w:tbl>
    <w:p w14:paraId="7A6C55FD" w14:textId="77777777" w:rsidR="00FD4CAA" w:rsidRPr="00B342C9" w:rsidRDefault="00FD4CAA" w:rsidP="00FD4CAA">
      <w:pPr>
        <w:spacing w:line="276" w:lineRule="auto"/>
        <w:jc w:val="both"/>
        <w:rPr>
          <w:rFonts w:eastAsia="Times New Roman" w:cstheme="minorHAnsi"/>
        </w:rPr>
      </w:pPr>
      <w:r w:rsidRPr="00B342C9">
        <w:rPr>
          <w:rFonts w:eastAsia="Times New Roman" w:cstheme="minorHAnsi"/>
        </w:rPr>
        <w:t>Values are reported as mean ± standard error of the mean.</w:t>
      </w:r>
    </w:p>
    <w:p w14:paraId="005AA700" w14:textId="77777777" w:rsidR="00E179F6" w:rsidRDefault="00E179F6"/>
    <w:sectPr w:rsidR="00E17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CAA"/>
    <w:rsid w:val="00014DCB"/>
    <w:rsid w:val="00090521"/>
    <w:rsid w:val="00091A2D"/>
    <w:rsid w:val="000E4A1A"/>
    <w:rsid w:val="001C46CD"/>
    <w:rsid w:val="003429C7"/>
    <w:rsid w:val="003F66D2"/>
    <w:rsid w:val="00424739"/>
    <w:rsid w:val="0044447A"/>
    <w:rsid w:val="004C11E7"/>
    <w:rsid w:val="004C3D4C"/>
    <w:rsid w:val="004E7DD5"/>
    <w:rsid w:val="004F2A75"/>
    <w:rsid w:val="005479E1"/>
    <w:rsid w:val="00595E5B"/>
    <w:rsid w:val="005B04C8"/>
    <w:rsid w:val="00616D12"/>
    <w:rsid w:val="00640778"/>
    <w:rsid w:val="006E3F07"/>
    <w:rsid w:val="006F0BEA"/>
    <w:rsid w:val="00714157"/>
    <w:rsid w:val="00732A89"/>
    <w:rsid w:val="00745732"/>
    <w:rsid w:val="007A5CE6"/>
    <w:rsid w:val="007C2C94"/>
    <w:rsid w:val="009650C5"/>
    <w:rsid w:val="009B133A"/>
    <w:rsid w:val="009B330A"/>
    <w:rsid w:val="009C6173"/>
    <w:rsid w:val="00AB3106"/>
    <w:rsid w:val="00BC0A23"/>
    <w:rsid w:val="00CE0CEE"/>
    <w:rsid w:val="00D14B8E"/>
    <w:rsid w:val="00D27767"/>
    <w:rsid w:val="00D974E9"/>
    <w:rsid w:val="00DA1571"/>
    <w:rsid w:val="00DE1B5D"/>
    <w:rsid w:val="00E179F6"/>
    <w:rsid w:val="00E3201C"/>
    <w:rsid w:val="00E81407"/>
    <w:rsid w:val="00E90A57"/>
    <w:rsid w:val="00F26A3E"/>
    <w:rsid w:val="00F8018C"/>
    <w:rsid w:val="00F91A33"/>
    <w:rsid w:val="00F97A40"/>
    <w:rsid w:val="00FD4CAA"/>
    <w:rsid w:val="00FF0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2C8CA"/>
  <w15:chartTrackingRefBased/>
  <w15:docId w15:val="{AE1C4E8E-48D2-4B53-B5F3-DA810B592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theme="minorHAnsi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CAA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CA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mmarisano</dc:creator>
  <cp:keywords/>
  <dc:description/>
  <cp:lastModifiedBy>Laura Cammarisano</cp:lastModifiedBy>
  <cp:revision>2</cp:revision>
  <dcterms:created xsi:type="dcterms:W3CDTF">2021-02-05T15:40:00Z</dcterms:created>
  <dcterms:modified xsi:type="dcterms:W3CDTF">2021-02-06T18:47:00Z</dcterms:modified>
</cp:coreProperties>
</file>